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FC6F93" w14:textId="6934D1B8" w:rsidR="000B26B9" w:rsidRDefault="008C4562">
      <w:bookmarkStart w:id="0" w:name="_GoBack"/>
      <w:bookmarkEnd w:id="0"/>
      <w:r>
        <w:t>Final MCMC model</w:t>
      </w:r>
    </w:p>
    <w:p w14:paraId="0C6664D3" w14:textId="4F36A47B" w:rsidR="00764ECC" w:rsidRDefault="00764ECC"/>
    <w:p w14:paraId="55E18760" w14:textId="77777777" w:rsidR="00764ECC" w:rsidRDefault="00764ECC" w:rsidP="00764ECC">
      <w:pPr>
        <w:jc w:val="center"/>
      </w:pPr>
      <w:r>
        <w:t>Appendix</w:t>
      </w:r>
    </w:p>
    <w:p w14:paraId="4813482A" w14:textId="77777777" w:rsidR="00764ECC" w:rsidRDefault="00764ECC" w:rsidP="00764ECC"/>
    <w:p w14:paraId="26C44861" w14:textId="77777777" w:rsidR="00764ECC" w:rsidRDefault="00764ECC" w:rsidP="00764ECC"/>
    <w:p w14:paraId="531971E7" w14:textId="77777777" w:rsidR="00764ECC" w:rsidRDefault="00764ECC" w:rsidP="00764ECC">
      <w:r>
        <w:rPr>
          <w:noProof/>
          <w:lang w:val="en-US"/>
        </w:rPr>
        <w:drawing>
          <wp:inline distT="0" distB="0" distL="0" distR="0" wp14:anchorId="27A74EDD" wp14:editId="58893A0B">
            <wp:extent cx="5731510" cy="3535044"/>
            <wp:effectExtent l="0" t="0" r="254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grayscl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35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337B65" w14:textId="77777777" w:rsidR="00764ECC" w:rsidRDefault="00764ECC" w:rsidP="00764ECC"/>
    <w:p w14:paraId="5C118850" w14:textId="1672F60B" w:rsidR="00764ECC" w:rsidRDefault="00764ECC" w:rsidP="00764ECC">
      <w:pPr>
        <w:spacing w:after="200" w:line="276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8495F5" wp14:editId="3079A94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529531" cy="1403985"/>
                <wp:effectExtent l="0" t="0" r="14605" b="2540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29531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AC5DDC" w14:textId="77777777" w:rsidR="00764ECC" w:rsidRPr="00A97F36" w:rsidRDefault="00764ECC" w:rsidP="00764EC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97F3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Group_1: L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i- </w:t>
                            </w:r>
                            <w:r w:rsidRPr="00A97F3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B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/Hi-CBT</w:t>
                            </w:r>
                            <w:r w:rsidRPr="00A97F3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TGroup_2: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i-</w:t>
                            </w:r>
                            <w:r w:rsidRPr="00A97F3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BT only; TGroup_3: L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-CBT/Hi-C</w:t>
                            </w:r>
                            <w:r w:rsidRPr="00A97F3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ounselling. Reference category i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i-C</w:t>
                            </w:r>
                            <w:r w:rsidRPr="00A97F3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unselling only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Eth_2: Ethnic minority patients. Continuous variables are grand mean (gm) centred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38495F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435.4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">
                <v:textbox style="mso-fit-shape-to-text:t">
                  <w:txbxContent>
                    <w:p w14:paraId="44AC5DDC" w14:textId="77777777" w:rsidR="00764ECC" w:rsidRPr="00A97F36" w:rsidRDefault="00764ECC" w:rsidP="00764ECC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97F3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Group_1: L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i- </w:t>
                      </w:r>
                      <w:r w:rsidRPr="00A97F3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BT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/Hi-CBT</w:t>
                      </w:r>
                      <w:r w:rsidRPr="00A97F3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TGroup_2: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Hi-</w:t>
                      </w:r>
                      <w:r w:rsidRPr="00A97F3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BT only; TGroup_3: L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-CBT/Hi-C</w:t>
                      </w:r>
                      <w:r w:rsidRPr="00A97F3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ounselling. Reference category is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Hi-C</w:t>
                      </w:r>
                      <w:r w:rsidRPr="00A97F3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unselling only.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Eth_2: Ethnic minority patients. Continuous variables are grand mean (gm) centred.</w:t>
                      </w:r>
                    </w:p>
                  </w:txbxContent>
                </v:textbox>
              </v:shape>
            </w:pict>
          </mc:Fallback>
        </mc:AlternateContent>
      </w:r>
    </w:p>
    <w:p w14:paraId="7E50D480" w14:textId="77777777" w:rsidR="00764ECC" w:rsidRDefault="00764ECC"/>
    <w:sectPr w:rsidR="00764ECC" w:rsidSect="00EC2F0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64ECC"/>
    <w:rsid w:val="0056697C"/>
    <w:rsid w:val="005C340D"/>
    <w:rsid w:val="00764ECC"/>
    <w:rsid w:val="008C4562"/>
    <w:rsid w:val="00CA4C3A"/>
    <w:rsid w:val="00DD1A7A"/>
    <w:rsid w:val="00E5081E"/>
    <w:rsid w:val="00EC2F05"/>
    <w:rsid w:val="00FF7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5FE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08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81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08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81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2</Characters>
  <Application>Microsoft Office Word</Application>
  <DocSecurity>0</DocSecurity>
  <Lines>8</Lines>
  <Paragraphs>2</Paragraphs>
  <ScaleCrop>false</ScaleCrop>
  <Company/>
  <LinksUpToDate>false</LinksUpToDate>
  <CharactersWithSpaces>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arkham</dc:creator>
  <cp:keywords/>
  <dc:description/>
  <cp:lastModifiedBy>MGBATOMALAQUE</cp:lastModifiedBy>
  <cp:revision>3</cp:revision>
  <dcterms:created xsi:type="dcterms:W3CDTF">2018-07-17T06:25:00Z</dcterms:created>
  <dcterms:modified xsi:type="dcterms:W3CDTF">2018-09-21T06:14:00Z</dcterms:modified>
</cp:coreProperties>
</file>